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1B275C" w14:textId="14EAB563" w:rsidR="00577044" w:rsidRDefault="00AB00C6" w:rsidP="0057704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r>
        <w:rPr>
          <w:noProof/>
        </w:rPr>
        <w:drawing>
          <wp:inline distT="0" distB="0" distL="0" distR="0" wp14:anchorId="302D496F" wp14:editId="65F84D61">
            <wp:extent cx="5965190" cy="296091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1109" cy="2973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6CC1C44B" w14:textId="504431AC" w:rsidR="009C744E" w:rsidRDefault="0090741D" w:rsidP="0057704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B448E">
        <w:rPr>
          <w:rFonts w:ascii="Arial" w:hAnsi="Arial" w:cs="Arial"/>
          <w:color w:val="222222"/>
          <w:shd w:val="clear" w:color="auto" w:fill="FFFFFF"/>
        </w:rPr>
        <w:t>Additional file 4</w:t>
      </w:r>
      <w:r w:rsidR="009C744E" w:rsidRPr="0000502D">
        <w:rPr>
          <w:rFonts w:ascii="Times New Roman" w:hAnsi="Times New Roman" w:cs="Times New Roman"/>
          <w:sz w:val="24"/>
          <w:szCs w:val="24"/>
        </w:rPr>
        <w:t xml:space="preserve">: </w:t>
      </w:r>
      <w:r w:rsidR="009C744E" w:rsidRPr="00BC60AD">
        <w:rPr>
          <w:rFonts w:ascii="Times New Roman" w:eastAsia="Times New Roman" w:hAnsi="Times New Roman" w:cs="Times New Roman"/>
          <w:sz w:val="24"/>
          <w:szCs w:val="24"/>
        </w:rPr>
        <w:t xml:space="preserve">Egger regression intercept for the prevalence of </w:t>
      </w:r>
      <w:proofErr w:type="spellStart"/>
      <w:r w:rsidR="009C744E" w:rsidRPr="00BC60AD">
        <w:rPr>
          <w:rFonts w:ascii="Times New Roman" w:eastAsia="Times New Roman" w:hAnsi="Times New Roman" w:cs="Times New Roman"/>
          <w:sz w:val="24"/>
          <w:szCs w:val="24"/>
        </w:rPr>
        <w:t>Schistosoma</w:t>
      </w:r>
      <w:proofErr w:type="spellEnd"/>
      <w:r w:rsidR="009C744E" w:rsidRPr="00BC60A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9C744E" w:rsidRPr="00BC60AD">
        <w:rPr>
          <w:rFonts w:ascii="Times New Roman" w:eastAsia="Times New Roman" w:hAnsi="Times New Roman" w:cs="Times New Roman"/>
          <w:sz w:val="24"/>
          <w:szCs w:val="24"/>
        </w:rPr>
        <w:t>mansoni</w:t>
      </w:r>
      <w:proofErr w:type="spellEnd"/>
      <w:r w:rsidR="009C744E" w:rsidRPr="00BC60AD">
        <w:rPr>
          <w:rFonts w:ascii="Times New Roman" w:eastAsia="Times New Roman" w:hAnsi="Times New Roman" w:cs="Times New Roman"/>
          <w:sz w:val="24"/>
          <w:szCs w:val="24"/>
        </w:rPr>
        <w:t xml:space="preserve"> in Ethiopia</w:t>
      </w:r>
    </w:p>
    <w:sectPr w:rsidR="009C7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iraj Hussen">
    <w15:presenceInfo w15:providerId="Windows Live" w15:userId="49713ca1828ff3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577044"/>
    <w:rsid w:val="00170EBC"/>
    <w:rsid w:val="0027715A"/>
    <w:rsid w:val="00415855"/>
    <w:rsid w:val="00577044"/>
    <w:rsid w:val="00647EAF"/>
    <w:rsid w:val="006F4A3A"/>
    <w:rsid w:val="00767849"/>
    <w:rsid w:val="007C0391"/>
    <w:rsid w:val="009045FC"/>
    <w:rsid w:val="0090741D"/>
    <w:rsid w:val="00955E46"/>
    <w:rsid w:val="009C744E"/>
    <w:rsid w:val="00AB00C6"/>
    <w:rsid w:val="00BB0562"/>
    <w:rsid w:val="00BC60AD"/>
    <w:rsid w:val="00BC7E70"/>
    <w:rsid w:val="00D811CD"/>
    <w:rsid w:val="00DC1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E75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0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00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0C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0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00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0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</Words>
  <Characters>84</Characters>
  <Application>Microsoft Office Word</Application>
  <DocSecurity>0</DocSecurity>
  <Lines>1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TUBLE</cp:lastModifiedBy>
  <cp:revision>8</cp:revision>
  <dcterms:created xsi:type="dcterms:W3CDTF">2020-08-14T22:44:00Z</dcterms:created>
  <dcterms:modified xsi:type="dcterms:W3CDTF">2020-12-09T01:01:00Z</dcterms:modified>
</cp:coreProperties>
</file>